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4A05E3C" w:rsidR="00FB3483" w:rsidRPr="006637FF" w:rsidRDefault="00CD389E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56C523D" w:rsidR="00FB3483" w:rsidRPr="006637FF" w:rsidRDefault="00CD389E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7F982E0" w:rsidR="00FB3483" w:rsidRPr="006637FF" w:rsidRDefault="00CD389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4A8B8D2" w:rsidR="00FB3483" w:rsidRPr="006637FF" w:rsidRDefault="00CD389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A7771C7" w:rsidR="00FB3483" w:rsidRPr="006637FF" w:rsidRDefault="00CD389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D92D199" w:rsidR="00FB3483" w:rsidRPr="006637FF" w:rsidRDefault="00A015E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FDE17BE" w:rsidR="00FB3483" w:rsidRPr="006637FF" w:rsidRDefault="00A015E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985FAB8" w:rsidR="00FB3483" w:rsidRPr="006637FF" w:rsidRDefault="00A015E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2A547F16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188DECE" w:rsidR="00930A31" w:rsidRPr="006637FF" w:rsidRDefault="00A015E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B547AA0" w:rsidR="00930A31" w:rsidRPr="006637FF" w:rsidRDefault="00A015E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726175C" w:rsidR="00077B44" w:rsidRPr="006637FF" w:rsidRDefault="00A015E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0F2CA75" w:rsidR="00077B44" w:rsidRPr="006637FF" w:rsidRDefault="00A015E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a5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75703" w14:textId="77777777" w:rsidR="00522834" w:rsidRDefault="00522834">
      <w:r>
        <w:separator/>
      </w:r>
    </w:p>
  </w:endnote>
  <w:endnote w:type="continuationSeparator" w:id="0">
    <w:p w14:paraId="1FFCB6EA" w14:textId="77777777" w:rsidR="00522834" w:rsidRDefault="0052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40502020204"/>
    <w:charset w:val="00"/>
    <w:family w:val="swiss"/>
    <w:pitch w:val="variable"/>
    <w:sig w:usb0="A1002AEF" w:usb1="8000787B" w:usb2="00000008" w:usb3="00000000" w:csb0="000100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5CFCE" w14:textId="77777777" w:rsidR="00522834" w:rsidRDefault="00522834">
      <w:r>
        <w:separator/>
      </w:r>
    </w:p>
  </w:footnote>
  <w:footnote w:type="continuationSeparator" w:id="0">
    <w:p w14:paraId="67CD0AC8" w14:textId="77777777" w:rsidR="00522834" w:rsidRDefault="00522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238C0200" w:rsidR="00947707" w:rsidRPr="00930A31" w:rsidRDefault="00A53D0C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drawing>
        <wp:anchor distT="0" distB="0" distL="114300" distR="114300" simplePos="0" relativeHeight="251657728" behindDoc="0" locked="0" layoutInCell="1" allowOverlap="1" wp14:anchorId="2979B458" wp14:editId="53028A99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015E3"/>
    <w:rsid w:val="00A215D2"/>
    <w:rsid w:val="00A221C9"/>
    <w:rsid w:val="00A51991"/>
    <w:rsid w:val="00A53D0C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CD35CB"/>
    <w:rsid w:val="00CD389E"/>
    <w:rsid w:val="00D804F5"/>
    <w:rsid w:val="00D80D99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3</Words>
  <Characters>170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Huanmin Kang</cp:lastModifiedBy>
  <cp:revision>3</cp:revision>
  <cp:lastPrinted>2025-03-11T00:40:00Z</cp:lastPrinted>
  <dcterms:created xsi:type="dcterms:W3CDTF">2025-08-11T01:44:00Z</dcterms:created>
  <dcterms:modified xsi:type="dcterms:W3CDTF">2025-08-11T01:49:00Z</dcterms:modified>
</cp:coreProperties>
</file>